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8E490" w14:textId="52416D28" w:rsidR="008E7783" w:rsidRPr="00B51449" w:rsidRDefault="00237877">
      <w:pPr>
        <w:rPr>
          <w:lang w:val="en-GB"/>
        </w:rPr>
      </w:pPr>
      <w:r w:rsidRPr="00B51449">
        <w:rPr>
          <w:b/>
          <w:bCs/>
          <w:lang w:val="en-GB"/>
        </w:rPr>
        <w:t>S2 Table. Inter-rater reliability of individual survey codes</w:t>
      </w:r>
      <w:r w:rsidRPr="00B51449">
        <w:rPr>
          <w:lang w:val="en-GB"/>
        </w:rPr>
        <w:t>.</w:t>
      </w:r>
      <w:r w:rsidR="00586B80" w:rsidRPr="00B51449">
        <w:rPr>
          <w:lang w:val="en-GB"/>
        </w:rPr>
        <w:t xml:space="preserve"> </w:t>
      </w:r>
      <w:proofErr w:type="spellStart"/>
      <w:r w:rsidR="003E0AEC" w:rsidRPr="00B51449">
        <w:rPr>
          <w:lang w:val="en-GB"/>
        </w:rPr>
        <w:t>Krippendorf’s</w:t>
      </w:r>
      <w:proofErr w:type="spellEnd"/>
      <w:r w:rsidR="003E0AEC" w:rsidRPr="00B51449">
        <w:rPr>
          <w:lang w:val="en-GB"/>
        </w:rPr>
        <w:t xml:space="preserve"> alpha was </w:t>
      </w:r>
      <w:r w:rsidR="00E665BF" w:rsidRPr="00B51449">
        <w:rPr>
          <w:lang w:val="en-GB"/>
        </w:rPr>
        <w:t xml:space="preserve">only </w:t>
      </w:r>
      <w:r w:rsidR="003E0AEC" w:rsidRPr="00B51449">
        <w:rPr>
          <w:lang w:val="en-GB"/>
        </w:rPr>
        <w:t>calculated for codes with at least 30 instances</w:t>
      </w:r>
      <w:r w:rsidR="00E665BF" w:rsidRPr="00B51449">
        <w:rPr>
          <w:lang w:val="en-GB"/>
        </w:rPr>
        <w:t>.</w:t>
      </w:r>
    </w:p>
    <w:p w14:paraId="05584AF9" w14:textId="77777777" w:rsidR="006A0017" w:rsidRPr="00B51449" w:rsidRDefault="006A0017">
      <w:pPr>
        <w:rPr>
          <w:lang w:val="en-GB"/>
        </w:rPr>
      </w:pPr>
    </w:p>
    <w:tbl>
      <w:tblPr>
        <w:tblW w:w="9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7"/>
        <w:gridCol w:w="4795"/>
      </w:tblGrid>
      <w:tr w:rsidR="004C4169" w:rsidRPr="00B51449" w14:paraId="2B0B27A5" w14:textId="77777777" w:rsidTr="005F2BF2">
        <w:trPr>
          <w:trHeight w:val="300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9D7134" w14:textId="77777777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>Code</w:t>
            </w:r>
          </w:p>
        </w:tc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38828" w14:textId="6A3A574E" w:rsidR="004C4169" w:rsidRPr="00B51449" w:rsidRDefault="004C4169" w:rsidP="00DA4280">
            <w:pPr>
              <w:spacing w:line="240" w:lineRule="auto"/>
              <w:jc w:val="right"/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</w:pPr>
            <w:proofErr w:type="spellStart"/>
            <w:r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>Krippendorf's</w:t>
            </w:r>
            <w:proofErr w:type="spellEnd"/>
            <w:r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 xml:space="preserve"> alpha</w:t>
            </w:r>
            <w:r w:rsidR="005F2BF2"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 xml:space="preserve"> </w:t>
            </w:r>
            <w:r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>[95% confidence intervals]</w:t>
            </w:r>
          </w:p>
        </w:tc>
      </w:tr>
      <w:tr w:rsidR="004C4169" w:rsidRPr="00B51449" w14:paraId="05CC11D5" w14:textId="77777777" w:rsidTr="005F2BF2">
        <w:trPr>
          <w:trHeight w:val="300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B8DC" w14:textId="51D53F4D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>Mistreatment (overall)</w:t>
            </w:r>
          </w:p>
        </w:tc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757C" w14:textId="66787ECD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b/>
                <w:bCs/>
                <w:color w:val="000000"/>
                <w:szCs w:val="19"/>
                <w:lang w:val="en-GB"/>
              </w:rPr>
              <w:t>0.74 [0.66;0.82]</w:t>
            </w:r>
          </w:p>
        </w:tc>
      </w:tr>
      <w:tr w:rsidR="004C4169" w:rsidRPr="00B51449" w14:paraId="4D4FAECE" w14:textId="77777777" w:rsidTr="005F2BF2">
        <w:trPr>
          <w:trHeight w:val="300"/>
        </w:trPr>
        <w:tc>
          <w:tcPr>
            <w:tcW w:w="49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D4CE8E" w14:textId="62C81AC6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Not taken seriously</w:t>
            </w:r>
          </w:p>
        </w:tc>
        <w:tc>
          <w:tcPr>
            <w:tcW w:w="4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D4A1CA" w14:textId="4516097D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7 [0.46;0.83]</w:t>
            </w:r>
          </w:p>
        </w:tc>
      </w:tr>
      <w:tr w:rsidR="004C4169" w:rsidRPr="00B51449" w14:paraId="31984293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1E84F" w14:textId="113A3D25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Lack of consent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E6BBF" w14:textId="1AA8C09A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9 [0.50;0.84]</w:t>
            </w:r>
          </w:p>
        </w:tc>
      </w:tr>
      <w:tr w:rsidR="004C4169" w:rsidRPr="00B51449" w14:paraId="1E2AB2BE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EC01E" w14:textId="43C8CB25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Pressure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08A6A" w14:textId="724C350F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 xml:space="preserve">0.45 [0.21;0.67] </w:t>
            </w:r>
          </w:p>
        </w:tc>
      </w:tr>
      <w:tr w:rsidR="004C4169" w:rsidRPr="00B51449" w14:paraId="5BDB3C19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7D946" w14:textId="21063211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Lack of information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10008" w14:textId="4C2862E0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52 [0.19;0.77]</w:t>
            </w:r>
          </w:p>
        </w:tc>
      </w:tr>
      <w:tr w:rsidR="004C4169" w:rsidRPr="00B51449" w14:paraId="306B0A12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D7B67" w14:textId="32EDC88F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lang w:val="en-GB"/>
              </w:rPr>
              <w:t>Lack of respect for wishes/feelings/needs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A910B" w14:textId="63910FC2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6 [0.36;0.87]</w:t>
            </w:r>
          </w:p>
        </w:tc>
      </w:tr>
      <w:tr w:rsidR="004C4169" w:rsidRPr="00B51449" w14:paraId="53DD5F70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E1B6D" w14:textId="4DDBF66A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Degradation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6F04C" w14:textId="3804CC42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28 [-0.01;0.67]</w:t>
            </w:r>
          </w:p>
        </w:tc>
      </w:tr>
      <w:tr w:rsidR="004C4169" w:rsidRPr="00B51449" w14:paraId="2EBEC7C0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31EA1" w14:textId="10AEA98B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lang w:val="en-GB"/>
              </w:rPr>
              <w:t>Restriction of freedom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C5C54" w14:textId="0199FA1D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2 [0.25;0.86]</w:t>
            </w:r>
          </w:p>
        </w:tc>
      </w:tr>
      <w:tr w:rsidR="004C4169" w:rsidRPr="00B51449" w14:paraId="68E0E9FA" w14:textId="77777777" w:rsidTr="005F2BF2">
        <w:trPr>
          <w:trHeight w:val="300"/>
        </w:trPr>
        <w:tc>
          <w:tcPr>
            <w:tcW w:w="4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1E44B" w14:textId="24D5B22D" w:rsidR="004C4169" w:rsidRPr="00B51449" w:rsidRDefault="004C4169" w:rsidP="00237877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lang w:val="en-GB"/>
              </w:rPr>
              <w:t>Unprofessional conduct</w:t>
            </w:r>
          </w:p>
        </w:tc>
        <w:tc>
          <w:tcPr>
            <w:tcW w:w="47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77785" w14:textId="7D603D60" w:rsidR="004C4169" w:rsidRPr="00B51449" w:rsidRDefault="004C4169" w:rsidP="008C7A22">
            <w:pPr>
              <w:spacing w:line="240" w:lineRule="auto"/>
              <w:jc w:val="right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2 [0.22;0.86]</w:t>
            </w:r>
          </w:p>
        </w:tc>
      </w:tr>
      <w:tr w:rsidR="00A54713" w:rsidRPr="00B51449" w14:paraId="7E940C61" w14:textId="77777777" w:rsidTr="005F2BF2">
        <w:trPr>
          <w:trHeight w:val="300"/>
        </w:trPr>
        <w:tc>
          <w:tcPr>
            <w:tcW w:w="4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A341" w14:textId="4BF84532" w:rsidR="00A54713" w:rsidRPr="00B51449" w:rsidRDefault="00A54713" w:rsidP="00F27D14">
            <w:pPr>
              <w:spacing w:line="240" w:lineRule="auto"/>
              <w:rPr>
                <w:rFonts w:asciiTheme="minorHAnsi" w:hAnsiTheme="minorHAnsi" w:cs="Calibri"/>
                <w:color w:val="000000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Median [range]</w:t>
            </w:r>
          </w:p>
        </w:tc>
        <w:tc>
          <w:tcPr>
            <w:tcW w:w="4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A95C" w14:textId="724AEEC5" w:rsidR="00A54713" w:rsidRPr="00B51449" w:rsidRDefault="00A54713" w:rsidP="008C7A22">
            <w:pPr>
              <w:spacing w:line="240" w:lineRule="auto"/>
              <w:jc w:val="right"/>
              <w:rPr>
                <w:rFonts w:asciiTheme="minorHAnsi" w:hAnsiTheme="minorHAnsi"/>
                <w:szCs w:val="19"/>
                <w:lang w:val="en-GB"/>
              </w:rPr>
            </w:pPr>
            <w:r w:rsidRPr="00B51449">
              <w:rPr>
                <w:rFonts w:asciiTheme="minorHAnsi" w:hAnsiTheme="minorHAnsi" w:cs="Calibri"/>
                <w:color w:val="000000"/>
                <w:szCs w:val="19"/>
                <w:lang w:val="en-GB"/>
              </w:rPr>
              <w:t>0.62 [0.28-0.69]</w:t>
            </w:r>
          </w:p>
        </w:tc>
      </w:tr>
    </w:tbl>
    <w:p w14:paraId="36FDA124" w14:textId="7297EB89" w:rsidR="00237877" w:rsidRPr="00B51449" w:rsidRDefault="00237877" w:rsidP="001659B6">
      <w:pPr>
        <w:rPr>
          <w:lang w:val="en-GB"/>
        </w:rPr>
      </w:pPr>
    </w:p>
    <w:sectPr w:rsidR="00237877" w:rsidRPr="00B51449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0AD83" w14:textId="77777777" w:rsidR="00F32317" w:rsidRDefault="00F32317" w:rsidP="00D44BFE">
      <w:pPr>
        <w:spacing w:line="240" w:lineRule="auto"/>
      </w:pPr>
      <w:r>
        <w:separator/>
      </w:r>
    </w:p>
  </w:endnote>
  <w:endnote w:type="continuationSeparator" w:id="0">
    <w:p w14:paraId="48011C3D" w14:textId="77777777" w:rsidR="00F32317" w:rsidRDefault="00F32317" w:rsidP="00D44B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3E932F" w14:textId="77777777" w:rsidR="00F32317" w:rsidRDefault="00F32317" w:rsidP="00D44BFE">
      <w:pPr>
        <w:spacing w:line="240" w:lineRule="auto"/>
      </w:pPr>
      <w:r>
        <w:separator/>
      </w:r>
    </w:p>
  </w:footnote>
  <w:footnote w:type="continuationSeparator" w:id="0">
    <w:p w14:paraId="0C6307C3" w14:textId="77777777" w:rsidR="00F32317" w:rsidRDefault="00F32317" w:rsidP="00D44BF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wtLQwtDQ0MjczNjFQ0lEKTi0uzszPAykwrAUAK18ZpiwAAAA="/>
  </w:docVars>
  <w:rsids>
    <w:rsidRoot w:val="00237877"/>
    <w:rsid w:val="000F0A2E"/>
    <w:rsid w:val="00107F2B"/>
    <w:rsid w:val="001659B6"/>
    <w:rsid w:val="00171DD7"/>
    <w:rsid w:val="0018165A"/>
    <w:rsid w:val="00237877"/>
    <w:rsid w:val="0025680C"/>
    <w:rsid w:val="00274255"/>
    <w:rsid w:val="00292F20"/>
    <w:rsid w:val="002A6BA1"/>
    <w:rsid w:val="003E0AEC"/>
    <w:rsid w:val="00473B3B"/>
    <w:rsid w:val="00477A0A"/>
    <w:rsid w:val="004C4169"/>
    <w:rsid w:val="00586B80"/>
    <w:rsid w:val="005F2BF2"/>
    <w:rsid w:val="006A0017"/>
    <w:rsid w:val="007358A7"/>
    <w:rsid w:val="007461ED"/>
    <w:rsid w:val="008C7A22"/>
    <w:rsid w:val="0090486C"/>
    <w:rsid w:val="009F5686"/>
    <w:rsid w:val="00A54713"/>
    <w:rsid w:val="00A84CA5"/>
    <w:rsid w:val="00B10700"/>
    <w:rsid w:val="00B51449"/>
    <w:rsid w:val="00BA722D"/>
    <w:rsid w:val="00D44BFE"/>
    <w:rsid w:val="00DA4280"/>
    <w:rsid w:val="00DD17BA"/>
    <w:rsid w:val="00E31A5F"/>
    <w:rsid w:val="00E665BF"/>
    <w:rsid w:val="00EC440E"/>
    <w:rsid w:val="00EC758D"/>
    <w:rsid w:val="00EC785F"/>
    <w:rsid w:val="00EE73ED"/>
    <w:rsid w:val="00F27D14"/>
    <w:rsid w:val="00F32317"/>
    <w:rsid w:val="00F53D7B"/>
    <w:rsid w:val="00FF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85FD1D"/>
  <w15:chartTrackingRefBased/>
  <w15:docId w15:val="{BC69B563-EE3A-4FEA-9AA8-A7F4F0E55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07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F2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F2B"/>
    <w:rPr>
      <w:rFonts w:ascii="Lucida Sans" w:hAnsi="Lucida 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F2B"/>
    <w:rPr>
      <w:rFonts w:ascii="Lucida Sans" w:hAnsi="Lucida San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0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80599E56D71D4390FC0C0F38BCC43A" ma:contentTypeVersion="11" ma:contentTypeDescription="Ein neues Dokument erstellen." ma:contentTypeScope="" ma:versionID="c6858dc35898ebaab965275573603ebb">
  <xsd:schema xmlns:xsd="http://www.w3.org/2001/XMLSchema" xmlns:xs="http://www.w3.org/2001/XMLSchema" xmlns:p="http://schemas.microsoft.com/office/2006/metadata/properties" xmlns:ns2="2e61f430-08ec-4f34-8709-0a26b09d6e55" xmlns:ns3="4f1fd679-381d-4a00-9732-b7ff8b7d870f" targetNamespace="http://schemas.microsoft.com/office/2006/metadata/properties" ma:root="true" ma:fieldsID="52ff293ebd405aceae7016f45f531d21" ns2:_="" ns3:_="">
    <xsd:import namespace="2e61f430-08ec-4f34-8709-0a26b09d6e55"/>
    <xsd:import namespace="4f1fd679-381d-4a00-9732-b7ff8b7d8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f430-08ec-4f34-8709-0a26b09d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fd679-381d-4a00-9732-b7ff8b7d8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F20FA6-9B69-4CE9-ADD8-8497F67C03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1f430-08ec-4f34-8709-0a26b09d6e55"/>
    <ds:schemaRef ds:uri="4f1fd679-381d-4a00-9732-b7ff8b7d8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86BBED-6459-4FDA-ADC4-D83DF7D2CF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F94F28-BFFF-44DE-A3B9-5A48C18AA6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91</Characters>
  <Application>Microsoft Office Word</Application>
  <DocSecurity>0</DocSecurity>
  <Lines>11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 Stephanie</dc:creator>
  <cp:keywords/>
  <dc:description/>
  <cp:lastModifiedBy>Meyer Stephanie</cp:lastModifiedBy>
  <cp:revision>25</cp:revision>
  <dcterms:created xsi:type="dcterms:W3CDTF">2021-05-31T08:02:00Z</dcterms:created>
  <dcterms:modified xsi:type="dcterms:W3CDTF">2021-06-03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80599E56D71D4390FC0C0F38BCC43A</vt:lpwstr>
  </property>
</Properties>
</file>